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/>
          <w:color w:val="000000"/>
          <w:sz w:val="28"/>
          <w:szCs w:val="28"/>
          <w:lang w:val="en-US" w:eastAsia="zh-CN"/>
        </w:rPr>
      </w:pPr>
      <w:r>
        <w:rPr>
          <w:rFonts w:ascii="Times New Roman" w:hAnsi="Times New Roman" w:eastAsia="宋体"/>
          <w:b/>
          <w:color w:val="000000"/>
          <w:sz w:val="28"/>
          <w:szCs w:val="28"/>
        </w:rPr>
        <w:t>Fig. S</w:t>
      </w:r>
      <w:r>
        <w:rPr>
          <w:rFonts w:hint="eastAsia" w:ascii="Times New Roman" w:hAnsi="Times New Roman" w:eastAsia="宋体"/>
          <w:b/>
          <w:color w:val="000000"/>
          <w:sz w:val="28"/>
          <w:szCs w:val="28"/>
          <w:lang w:val="en-US" w:eastAsia="zh-CN"/>
        </w:rPr>
        <w:t xml:space="preserve">4 </w:t>
      </w:r>
      <w:r>
        <w:rPr>
          <w:rFonts w:ascii="Times New Roman" w:hAnsi="Times New Roman" w:eastAsia="宋体"/>
          <w:color w:val="000000"/>
          <w:sz w:val="28"/>
          <w:szCs w:val="28"/>
        </w:rPr>
        <w:t xml:space="preserve"> Sequences of </w:t>
      </w:r>
      <w:r>
        <w:rPr>
          <w:rFonts w:hint="eastAsia" w:ascii="Times New Roman" w:hAnsi="Times New Roman" w:eastAsia="宋体"/>
          <w:color w:val="000000"/>
          <w:sz w:val="28"/>
          <w:szCs w:val="28"/>
          <w:lang w:val="en-US" w:eastAsia="zh-CN"/>
        </w:rPr>
        <w:t>MaSnRK2-11, MaZIP10, MaZIP49, MaZIP101 and MaNCED-04，MaNCED-06，MaSDR-2，MaAO</w:t>
      </w:r>
      <w:bookmarkStart w:id="0" w:name="_GoBack"/>
      <w:bookmarkEnd w:id="0"/>
    </w:p>
    <w:p/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lang w:val="en-US" w:eastAsia="zh-CN" w:bidi="ar-SA"/>
        </w:rPr>
        <w:t>1.MaSnRK2-11（1020 bp）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TGGAGGAGAGGTACGAGCTGCTGAAGGAGCTGGGAGCCGGGAACTTTGGGGTGGCGAGGCTGGTGAAGGACAAGAAGACGGGCGAGCTCGTTGCAGTCAAGTACATCGAAAGGGGGAAGAAGATCGATGAGCATGTGCTGAGAGAAATAATTAACCACAAGTCCTTGAGGCATCCTAATATCGTCCGGTTCAAGGAGGTAGTGCTGACACCAACACATCTAGCCATAGTCATGGAATACGCTGCTGGTGGTGAACTCTTTGAGAGGATATGCAGTGCCGGTCGGTTTAGTGAAGATGAGGCAAGGTATTTCTTTCAGCAGCTGATATCGGGAGTCAGTTATTGTCATTCTATGGAAATCTGTCACCGTGATCTTAAACTCGAGAATACACTCTTGGACGGAAGTCCAACACCGCGTGTTAAAATATGTGACTTTGGGTACTCAAAGTCTGCTTTGTTGCATTCACAACCCAAGTCAACAGTGGGTACTCCAGCCTACATCGCACCGGAAGTACTATCAAGAAAAGAATACGATGGCAAGATTGCAGATGTTTGGTCTTGTGGTGTCACATTGTACGTGATGTTGGTTGGCTCATACCCATTCGAGGATCCCGAAGATCCCAGAAACTTCCGGAAGACTATAAGTAGAATACTAAATGTTCAGTACTCCGTCCCCGATTATATTCGTATATCTTCAGAGTGCCGGCAACTTCTATCACAAATTTTCGTCGCCAACCCATTGAAGAGGATTACAATTCCGGAGATAAAACAGCATCCTTGGTTTCTAAAGAACCTTCCCAAAGAAATCATAAATGGTGAGAAGACAAACTTCGAAGGCAACGATGATCAGCCCTCCCAGAGCGTCGAAGACATCATGCGCATCATTGAAGAGGCAAAGAAGCCGGCAGAATACCCCAAAGTGGCCAACAATCCAGTTTCGGAGTTGGTGGAAGTTGATGAAGTCGATCCCGACGATGAGACCGAAGTCGAAAGCAGTGGGGATTTCCTAGAATCCATTTGA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lang w:val="en-US" w:eastAsia="zh-CN" w:bidi="ar-SA"/>
        </w:rPr>
        <w:t>2.MaZIP10（1212 bp）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TGAATTCCAAGAGTTTGGGAGTAGGAAGAGAGGATGGACAGGCGCAGCCACCACCGCCGCCGACGCTGCTGTCGCGGCAGGGTTCGATTTACTCGCTGACGTTCGACGAGTTCCAGAGCACGCGCGGGGGGCTTGGCAAGGACTTCGGGTCGATGAACATGGACGAGTTCCTTAAGAACATATGGACCGCGGAGGAGAGCTACGCCATGGTCGCCGCCCTCGGCGACGGCAGCGGTGGCTTTGGTGCCGGGGCCGGCCTCCAGCGGCAGGCCTCGCTCACCTTGCCCAGAACCCTTAGCCAGAAGACTGTCGACCAGGTCTGGCGGGGCCTCGTCGAACCCTCCTCCTCCGGCCAAGGGGTGGCCGCCAGCTGCGGCGGCACGGACTTCCCGCGGCAACCCACCCTCGGGGAGATTACCCTTGAGGAGTTCTTGGTGCGGGCCGGAGTGGTGCGGGAGGATATGGCTCCGTCGCCGAGACCACCGACGCCGATTGGCAATAAAAGCAACAACACCAATATCTACTATGGAGATTTGCCGGTCGTGAACACTTCGGCTGGGCTGGAACTCAAGTTCAATCAGGCACCGGGTCGAAGCAATGGAAATATGGCAAACGTTCCAATTGCTCACGGTTCAGCTGCTAATTTGGGGGTGACATCCACTGTTGCGAGACCTTTTGCGCCTCCAGTTCCCCTGGGAGATAGCATGGGCTTGGTGAGCCCGCAGGGCATGAGAGGCGGAGAACTTGGCGGCTTTGGCCACGTCGGGATGAACAACAGATTGATGACGGGGATGGTTGGTCTGAGCACAGCTGGAGTCATGGGAGCGTCAGGGTCGCCAAAAAACCATCTGTCTTCAGATGAAATTGTTAAAGGCAACGGGGATCTATCTTCTTTATCACCTGTTCCATATGTGTTTAATGGTGGGCCGAGGGAAAGGAAGCGTAATAGGAGTCTGGATAAAGTTGTGGAAAGGAGGCAGAGGAGGATGATCAAGAACAGGGAGTCAGCTGCTAGATCACGTGCCCGGAAGCAGGCTTATACTGTGGAGTTGGAAGCTGAAGTGGCAAAACTCAAAGAGCTAAACCAAGAATTGCAGAAAAAACAGGTGGAAATGATGGAGATGAAGAAGAATCAGGTCCTCCAGGTGATCAAGCGGCAGCATGGACAAAAGAAACAACGGTTGAGGAGGACACGAACGGGTCCATGGTAA</w:t>
      </w:r>
    </w:p>
    <w:p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lang w:val="en-US" w:eastAsia="zh-CN" w:bidi="ar-SA"/>
        </w:rPr>
        <w:t>3.MaZIP49（705 bp）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TGGCTGATCATGGCGGCGGCCGGGATCAGCAGTTGCAGCCTCTGACCGACGCCGAACACGGTTCCTTCCACGGTCTCATGCTCAACGAGGTCCAGAGCCGCCTGGGGGGGCCCCTGCACGGCCTGAGCCTCGGCGACCTCCTCGAGCATGCCCCTCTCGTCGCCGACGGGCTCCGTTGCAGTTGGAGCGGCGGCGTGCCGCGTGTCCTGAGCAAGAAGACCATTGTCGAGGCGTGGAGGGACATCCAGCTGCGGCACGAGGAGGGGAGCAGTGAACGCGCTGTGCTCGGCGAAATGACCGTCGAGGACTTCTTGCCGAAAGCGGGCGCGGCTGCACAAGGCACGGATTCTGGTGTTGCGGACGCTCATGCAGTGCGTTCCCCCGGCCGAGGGAGCAATTCGTCGGCTGCTGCAGCGACCGCGCCGCCGCGTTCACGACGACGGAGGAGGGTAGCAACAGAGGACGTGGCCGAGAAGATGGTAGAGCGGAGGCAGAAGAGAATGATCAAGAACCGGGAGTCAGCTGCTCGATCTCGAGCAAGGAGGCAGGCTTACACGAACGAGCTAGAGAACAAGGTCGTCCTCCTCGAAGAAGAGAACCAAAGACTCGTGAAACACAAGGCAGAATTAGAAGCAGTAGAACGTAGCATGCCACATCCAGATCCGAAACACCAGCTCCGACGTACGAGTTCAGCTCCATTCTGA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lang w:val="en-US" w:eastAsia="zh-CN" w:bidi="ar-SA"/>
        </w:rPr>
        <w:t>4.MaZIP101 （438 bp）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TGTCGCCTGCCCGGAGCCTCCAAGGTTCGTGGTCCGACGGAGACGCGAGGCTCACGGCAGAGGAGAGGAAGCAGAGGCGGAAGCTGTCGAACCGGGAGTCGGCGAGGAGGTCGCGGATTAGGAAGCAGCGGCAACTGGAGGATCTGACGAACCAGGTGGCCCAGCTGAGCAAGGAGAAGGGGCGGATCGTGATGCAGGTGGACGAGCTGGCGCAGCACCAGCTGCGGCTGGAGACGGAGAACGACATGCTGAGGGTCCGGGTGGCGGAGCTGACGGAGCGGTTGCGGTCTCTGAGCTCGGTGCTCCGCCTCGTGGAGGAGCTCAGTGGGGTGGCCATGGACGTGCCGGAGATTCCGGACCCGCTTCTCAAGCCGTGGCAGCCTCCCGGCCCCGCCTTGCCCGTCATGGCCGCCGCGGCGGACATGTTTCAGCCCTGA</w:t>
      </w:r>
    </w:p>
    <w:p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lang w:val="en-US" w:eastAsia="zh-CN" w:bidi="ar-SA"/>
        </w:rPr>
        <w:t>5.MaNCED-04 （1806 bp）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ATGACTACTGCTACCAGTGCCATGACTTCTACTGTGCGATCAGCAGCCAATCCAGTGAAGCTGATACGCAAGCACGCCGCCCCTGCTACGCTAAGAATACGCTGCTCCGCCTCCAATTCGCTCCTTAACTTGACATCAGACGCCAGCCCCGCCTACTACCTGGCTCCTTGTCATAAGGAGGTGGCGCCAACTACCGTCGCGATGCCGGCGAGCAAGCCTGACCAGTCGACGCAAAGCTGCGGCGCGAGGCCGAGATGGAATTTGGTCCAGCGGATGGCCGCCGCGGCGCTAGACACGATCGAGGACGCGTTCGTGTCGAACGTGCTCGAGCGGCCGCGCCCTCTGCCGAAGACGGCGGACCCCGCCGTCCAGATCGCTGGAAATTTCGCCCCCGTCGACGAGCAGGCGCCGTGCCATGACCTCCCTGTTGAAGGCCGCATCCCGTCGTTCATCAGCGGGGTGTACGTCCGCAACGGCGCCAATCCTCTGTTTGAGCCTGTGGCGGGGCACCACTTCTTCGACGGCGACGGCATGGTGCACGCCGTCCACCTCCGCAACGGCGCCGCCACCTACGCCTGCCGCTATACCGAGACGGAGCGGCTCCGGCAGGAGCGCGCCATCGGGAAGCCGGTCTTCCCCAAGGCGATCGGCGAGCTCCATGGTCACTCGGGCATCGCGCGCCTGCTGCTCTTCTATGCCCGCAGCCTCTTCGGCCTCGTGAACGGCAGCCGCGGGATGGGCGTCGCCAACGCCGGCCTCGTGTACTTCAACGACCGCCTCCTCGCCATGTCCGAGGACGACATCCCCTACCACGTCCGCATCACTCCCTCCGGCGACCTCGAGACTGTCGAACGGTACGACTTCGGCGGACAGCTCCGCTCCTCCATGATCGCGCACCCGAAGCTGGACCCGTTTTCGCGCGAGCTCTTCGCGCTCAGCTACGACGTCATCCAGAAGCCTTACCTCAAGTATTTCTACTTCTCCCCTGACGGCAAGAAGTCCCCGGACGTGGAGATCCCCCTGGAACAGCCCACCATGATGCACGACTTCGCCATCACCGAGAACTACGTTGTGGTCCCGGACCAGCAGGTGGTGTTCAAGCTGCAGGAGATGATCCGCGGCGGCTCCCCGGTCGTCTACGACCAGGCCAAGACCGCCCGCTTCGGCGTGCTGCCCAAGTACGCCGCCGACGCTTCGGAGATGCGGTGGGTCGACGTGCCCGACTGCTTCTGCTTCCACCTGTGGAACGCGTGGGAGGAGCCGGCGACCGGCGAGGTGGTGGTGATTGGATCCTGCATGACGCCGCCGGACTCCGTGTTCAACGAATGCGAGGAGCGCCTCAACAGCGTCCTCTCCGAGATCCGGCTCGACCTCAACACCGGCAAGTCCACGCGCCGCTCCATTCTGTCCCCTGCCGATCAACTCAACCTCGAAGCCGGAATGGTGAACCGGAACATGCTGGGGCGGAAGACTCGGTACGCCTACCTGGCCATCGCCGAGCCATGGCCCAAGGTCTCGGGGTTCGCCAAGGTCGACCTCTTCACCGGCGAGATCAGCAAGTTCATCTTCGGCGACAGCCGGTACGGCGGCGAGCCCTACTTCCTGCCGCGCGATTCCAACTCGTTGAGGGAGGACGACGGCTACGTTCTCACCTTCATGCACGACGAGAAGACGTCCGCGTCGGAGCTACTGATCGTGAACGCCGTCGACATGCGACTCGAGGCCTCAGTCAAGCTGCCGTCGCGCGTTCCCTATGGCTTCCACGGGACCTTCGTCGGCTCAAAAGACTTGGAGTCACAGGCCTAG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lang w:val="en-US" w:eastAsia="zh-CN" w:bidi="ar-SA"/>
        </w:rPr>
        <w:t>6.MaNCED-06 （1811 bp）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ATGCTTTCTGCTGTCTGCAATGTTGCCAGTTCTTCTTCTTCCGTTGCAGTGTTGGGCCCGAGTAGGTCGAGATGCATTAAGATAACGAGAAAGCAATCCTTTACCGCTAGCTCAGTCCGTTGCTCCGCTTCCTTCGAGTCCCTCCCTGCTTCGCCACCACCTCCACCTTCTATCCGCCACTAGCGCATCTGACAGAGGACTACCCGTCGAGGCTGGAACGATCGAAACACCATGGCGATGACCGGATCATGAAACCCAGCAGGTGGAACATCTTCCAGCGGCTGGCTGCCGCAGCCTTGGACGGCGTCGAAGACGTCTTCATATCGAACGTACTCGAGCGCCGCCGGCCGCTTCCGAGGACCGCCGACCCTGCTGTTCAGATTGCTGGCAATTTCGGCCCGGTGGATGAGCGGCCTCCCTGCCGCAACCTTCCCGTCGATGGCCGGATCCCTGCCTCCCTCGACGGCGTGTACGTCCGAAATGGCGCCAACCCTCTATTCGAGCCTGTCGCCGGCCACCACTTCTTCGACGGTGATGGCATGATCCACGCCGTCCAAATCCGTGATGGCGCCGCTACGTATGCCTGCCGCTACACTGAGACGGAGCGCCTCCGGCAGGAGCGCGCCATCGGAAAGCCGGTGTTCCCCAAGGCCATTGGCGAGCTCCACGGCCACTCGGGCGTTGCCCGTCTCCTCCTCTTCATGGCTCGAGGCCTCTTCGGGCTCGTCGATCCCACGCATGGCACCGGGGTGGCCAACGCTGGCCTCGTCTACTTCAACGATCGCCTCCTCGCCATGTCGGAGGATGACGTCCCCTACCACGTTAGAATCACTCCCTCCGGTGACCTCGAGACGGTCGAGCGCTATGACTTCAACGGCCAGCTCTGCTCCTCCATGATCGCCCACCCGAAGCTCGATCCATCCACCGGCGAGTTGTTCGCTCTCTGCTACGACGTTGTCCGGAAGCCTTACCTCAAGTACTTCTACTTCTCTCCGGACGGCAAGAAGTCCCCCGACGTCGAGATCCCCCTCGAGCAGCCGACCATGATGCATGACTTCGCCATCACCGAGAACCACGTCGTGGTTCCGGACCAGCAGGTGGTGTTCAAGCTCCAGGAGATGATTCATGGCGGCTCTCCGGTCATCTACGACCGCGAGAAGATGGCACGTTTCGGAATTCTGCCCAAGCGCGCCCGCGACGCATCGGAGATGAAGTGGATCGACGTCCCCGATTGCTTCTGCTTCCACTTATGGAACGCGTGGGAGGAGCCGACGACCCACGAGGTGGTGGTCATCGGCTCTTGCATGACGCCGCCGGACTCTGTGTTCAACGACTGCGAAGAAAGCCTTCGAAGCGTACTCACGGAGATTCGGCTCAACCTCGCAACCGGAAAATCCACACGGCGCCCCATACTGTCATCGCAACTTAACCTCGAAGCCGGTATGGTGAACAGGAACAAGCTGGGGAGGAAGACCCGCTACGCCTACCTGGCCATCGCCGAGCCATGGCCCAAGGTGTCGGGGTTCGCCAAGGTCGACCTCTCCACAGGAGAAGTAAGCAAGTTCCTCTTCGGCGAGAGCAGGTACGGCGGCGAGCCTTGCTTCGTGCCAAGAAACGCGGGAGCGCTGTCGAGGGAGGACGATGGTTACGTCCTCACCTTCATGCACGACGAGAGAACGTCGGAGTCGGAGCTACTGATCGTGAATGCCGGCGACATGAGGCTCGAGGCAGCGGTGAGGTTGCCGTCCCGGGTTCCCTACGGCTTCCACGGCACCTTCGTGGCCTCCAAGGACTTGCAATCGCAGGCTTAG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lang w:val="en-US" w:eastAsia="zh-CN" w:bidi="ar-SA"/>
        </w:rPr>
        <w:t>7.MaSDR-2（828 bp）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ATGGCAACCTGCTCAGATCTGCCTGCCGACGCAAAGAAATTGGAAGGTAAGGTTGCCCTCATCACCGGTGGAGCCAGCGGCATCGGCGAGTGCACCGCCAAGCTCTTCTGCCGTCACGGAGCCAAGGTCGTCGTCGCCGACGTCCAGGACGAGCTCGGCACCGCAGTCTGCAGCGGTCTCGGCCCGGCCGCCTCCTTCATCCACTGCGACGTCACCAGCGAAGACGACGTAAGCGCCGCGGTCGACCACGCCGTCGCAAAGTTCGGCCGACTTGACATCATGTTCAACAACGCCGGCATCACCGGCGCCGCCTGCCATAACATCCTCCAGTGCGAGAAGTCCGACTTCGAGCGGGTGGTGGGCGTCAACCTGGTGGGGCCGTTCCTGGGGACGAAGCACGCGGCTCGCGTCATGATCCCGGCGCGCAAGGGGAGCATCATCACCACCTCGAGCCTGGCGGGGGTCATCGGCGCCGCCGCCGCGCACGCGTACACCTGCTCCAAGCACGCGGTGGTGGGGCTGACGAAGAACGCGGCGGCGGAGCTGGGCCAGTTCGGCGTCCGGGTGAACTGCGTGTCTCCTGCGGCGGCGGCGACGCCGCTGGCGATGAGATACGTGGGGCTCGAGGGCGAAGCCTTCGACATGGCCATGACCGCCGTCGCCAACCTCAAAGGGGTGAGCCTGGGGACGGAGGACGTGG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CCGATGCGGTGCTCTACTTGGCGAGCGACGACTCCAAGTACGTCAGTGGGCACAACCTTGTGCTCGATGGAGGATGCTCGGTGGCCTATCCTTCCTTCAATCTCTTTAAACGGGAGGAATCTCTTTAG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lang w:val="en-US" w:eastAsia="zh-CN" w:bidi="ar-SA"/>
        </w:rPr>
        <w:t>8.MaAO (4182 bp)</w:t>
      </w:r>
    </w:p>
    <w:p>
      <w:pPr>
        <w:rPr>
          <w:rFonts w:hint="eastAsia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ATGGCGCGGAAGCTGGTGTTCGCCGTCAACGGAGAGCGTTTCGAGCTTGCCCAGGTCGATCCCTCCACCACCTTGCTCGAGTTCTTGAGGACCCAGACGCGGTTCAGAGGCCCCAAGCTCGGGTGTGGCGAGGGTGGCTGTGGAGCTTGTGTTGTTCTTCTCTCTACGTACCACCCTGTTAACGGGCAAGTGAAAGAATTTAGTATTAGCTCATGCCTGACGCTTCTTTGCAGCATAAATTTCTGTTCTGTTACCACCTCCGAGGGGCTGGGAAATAGTGAGGATGGCTTCCATCCGATTCACGAGAGGTTTGCAGGGTTTCATGCGTCCCAATGCGGATTTTGCACTCCTGGCATGTGTATGTCACTTTTTTCTGCTCTTACCAATGCTGACAAGACCAGTAGGCCTGAGCCTCCTGGTGGATTTTCGAAGATCACAAAGACCGAGGCTGAGAAGGCCATTGCCGGCAATCTTTGTCGATGCACTGGTTATCGGTCCATCGTAGATGTCTGCAAGAGCTTTGCAGCTAATGTCGATTTGGAGGACTTGGGCCTGAATACGTTCTGGAAGAAAGGGAATAAAGATGCAACGGTTTGTAGATTACCTCGTCATGGCCATAAAAGAATCTGCACATTTCCTGAGTTCTTGAAATCTGAGATCAAGTCCTCAATGGATATCTTGGACAATTTCAAGAATATGGGCTTGCCAGAGTGTCAGTGGTATCGACCTACCAGTATCGAAGAGCTTTATGAGCTTTTAAATTCCGACGCATTCCTTGAAAGCCATGTAAAATTGGTTGTTGGTAATACAGGGTCTGGTGTTTACAAGGAAAACGACCTGTATGATAAGTATATTGATCTCAAAGGGATTCCAGAGCTCTCGGTGATCAGAAGGGATAGTGGAGGGGTTTCATTTGGGGCTGCTGTGACGATATCTATGGCTATTGAAGTGCTGAAACAAAAAAATGAAAGTGAGCTGCACTCTAATGAAAGATTGGTCTTCAGCAAGATTGCTGATCATATGGATAAGGTGGCTACACCATTCATTAGGAATATGGCAAGCTTAGGAGGAAATTTAATTATGGCACAAAGAAGTCAATTTGCCTCAGATGTCGCTACAATACTTCTTGCTGCTGGATCAACTATCTGCCTTCAGACAGCTTCAGAAAGGCTAGTTCTTCCACTGGAGGAATTTTTACAAAGGCCTCCCTGTGATGACAGAACTGTACTTATAAACATACACATTCCTTTTTCAACTTCTGTAATGGAGTCATCTTCTGGAGCTAAAGGATGCATTGATTCTGAACCTACAAAGGAAGCCAATATACTATTTGAAACATACCGAGCAGCCCCACGACCTCTTGGAAATGCTATTGCTTATGTGAACTCTGCCTTTTTGGCTCATGTTACTTCATATAACATCTCTGGGGATCTTGTTATACATAATATACATTTGGCCTTTGGTGCTTACGGCAGTGAACATGCCGTGAGAGCAAGAAAAGTTGAGAACTTTTTGGTGGGTAAATCTGTCACTGCCTCTGTTTTACTTGGAGCCATTAAATTACTTAAGGAAACCATCATACCAAATGAACACACTCCTCATTCAAGATATAGATCAAGTTTAGCAATTGCTTTTCTATTCAAATTTTTTCAACCACTACTAAAAGACTTGAGTGTGCCTGAGAAGAACGTTCAAATGTCTGTTTCTAGTGCTGCTGCGACAATTGAAAACTCCAATGGCTGTATCAGTGGATTTGCTGATGATCTGCCTCGTAGGGCATCAAATGTTAAACAACTTGATCAAGCGAACAATCCTGATCTGATCTTATCTTCGGAGCAGATGGTTGAGTTTTGCAAGGATTATCATCCAGTTGGTGATCCTATCAAAAAAACTGGAGTTGAATTACAAGCCTCTGGTGAAGCAATATACGTGGATGATATTCCTTCTCCAAAGTACTGTCTTTATGGAGCATTTGTAAATAGCACAAGGCCTTTGGCACATATAAAGGGAATCAAATTCAAATCTACATCATCATCGCAGAAAGCCTTTACATTTATTGGTGCTGATGACATTCCAAAAGGAGGTCAAAATGTTGGATTATCTTGTCAATATGGAACTGAATCTTTATTTGCTCACTCTCTGACTGAGTGTGCTGGTCAGCCACTTGGCATTGTGATTGCAGAAACACAGAGACAAGCTAACATGGCTGCTAAACAAGCAGATGTACAATATTGCACTGAGAACTTAGAACCTCCAATTTTGTCAGTTGAAGATGCTGTTAGAAGATCCAGCTTTTTCAAAGTTCCTCCATTTTTGTGCCCTCAAAAGGTTGGAGATCTCTCCAAAGGAATGGCAGAAGCTGATCACAAGATTCTCTCAGCTGAGGTGAAGCTTGGTTCTCAGTATTATTTTTACATGGAAACACAAACAGCTCTTGCCATACCAGACGAAGACAATTGTATTTTGGTCTACACTTCAACTCAGTGTCCCGAGATTGCACAAGGTACTATTGCAAAATGCCTAGGCATACCTGCTCACAATGTCCGGGTTATTACAAGAAGAGTTGGTGGAGGTTTTGGTGGGAAAGGACCAAGATCAGTGCCTGTTGCGACTGCATGTGCTCTTGCAGCATTTAGATTGCGCCGTCCTGTTAGGATGTACCTGGATCGCAAGACAGATATGATAATGACAGGAGGGCGACATCCAATGCACATAAACTACTCTGTGGGTTTCAAGGCTGACGGGAAAATTACAGCCTTGCATGTAGATATCTTAGTCAATGCAGGAATAACAGCTGATGTTAGTATAATTATACCATGTAACATGGTATCAGCACTAAAGAAGTACAACTGGGGTGCTCTTTCTTTTGATATTAGGCTCTGCAAGACTAATTTTTCAACAAAATCAGCTATGCGGGGTCCAGGAGAAGTACAGGGAACTTTTATTGCTGAATCTGTTATTGAACATGTAGCATCATTCCTGTCCATTGATGTGAATTCTGTTCGAAAGAAAAATCTCCACACCTATGATAGTCTTATGTTGTATTATGAAGGTAGCACTGGAGATGCTCCTGAATATACTTTACCTACTATGATTGATGAGTTGGCTTCATCTGCTAGCTACTTTGATCGTCTTGAAATAATACGGCATTTCAATAGTTGCAATAAATGGAGAAAACGTGGAATTTCTTTGGTACCTGTTGTGTACCAAGTAGTGCTACGACCAACACCTGGGAAAGTATCTATTCTAACTGATGGTTCAATCGTTGTCGAAGTTGGAGGAATTGAGATTGGTCAGGGGCTGTGGACAAAGGTGAAGCAAATGACAGCATTTGCCCTTGGACAATTATGGGTTGATGGAAGTCAAAACCTTTTGGATAGGGTGCGGATCATTCAGGCAGATACTTTGAGTTTGGTTCAAGGAGGCTTGACTGCTGGGAGCACCACATCTGAAGCAAGTTGTGAGGCAGTTCGTCTATCCTGCAATGTTCTAGTTGATAGACTAAAGTCTCTAAAGCAAAGTTTAGAGGACAAAACAGGTTCTATCTCATGGGATACACTAATTTTTCAGGCAAATATGCAGTCTGTGAACTTGTCAGAGAGTACATACTGGGTTCCTGAAGATGCTTCTATTAGCTATCTCAATTTTGGAGCTGCTATAAGTGAGGTGGAGGTAGATGTTCTTACTGGAGCTACTATAATTTTGAGGACTGACCTTGTATATGATTGTGGACAAAGCTTGAATCCTGCTGTGGATTTGGGACAGATTGAAGGAGCATTTGTTCAAGGCATTGGTTTCTTCATGTGTGAAGAATACCTTGAGAACTCTGATGGCTTGGTGATTTCAGATGGTACTTGGACATACAAAATCCCAACTATTGACACCATCCCGAGGCAGTTCAATGTCAAATTATTGAACAGTGGACATCATGAAAAACGGGTTCTCTCATCGAAAGCTTCTGGGGAACCACCTTTAGTTCTGGCAAGTTCAATTCATTCCGCAACTAGGGAGGCCATAATAGCCGCTCGGATGGAATTCTCTTCTCCTA</w:t>
      </w:r>
      <w:r>
        <w:rPr>
          <w:rFonts w:hint="eastAsia" w:ascii="Times New Roman" w:hAnsi="Times New Roman" w:cs="Times New Roman"/>
          <w:sz w:val="22"/>
          <w:szCs w:val="22"/>
        </w:rPr>
        <w:t>CTGGCTCTGATAGCTCATCATCATTTCGATTGGAAGTGCCGGCAACCATGCCCGTGGTCAAGGAGCTCTGTGGCCTTGACAATGTGGAGAAGTACTTGAAAAACTTAGTGTCTTCCCATCAAGTGAAAGCCTAA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406D8F"/>
    <w:rsid w:val="143779B9"/>
    <w:rsid w:val="157A7861"/>
    <w:rsid w:val="1E95653B"/>
    <w:rsid w:val="2E6A7AF2"/>
    <w:rsid w:val="3C6B2E64"/>
    <w:rsid w:val="3DE458D2"/>
    <w:rsid w:val="4E2A168B"/>
    <w:rsid w:val="6EE40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ascii="Calibri" w:hAnsi="Calibri" w:cs="Calibri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65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14:19:00Z</dcterms:created>
  <dc:creator>Xu Yi</dc:creator>
  <cp:lastModifiedBy>Xu Yi</cp:lastModifiedBy>
  <dcterms:modified xsi:type="dcterms:W3CDTF">2021-07-16T09:1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9AE730DB28F14531858F3D9458D0EA75</vt:lpwstr>
  </property>
</Properties>
</file>